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D2CCD" w14:textId="2BDB80B1" w:rsidR="00246763" w:rsidRDefault="0000000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  <w:bookmarkStart w:id="0" w:name="OLE_LINK4"/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Table </w:t>
      </w:r>
      <w:r w:rsidR="00B51DDD">
        <w:rPr>
          <w:rFonts w:ascii="Times New Roman Bold" w:hAnsi="Times New Roman Bold" w:cs="Times New Roman Bold" w:hint="eastAsia"/>
          <w:b/>
          <w:bCs/>
          <w:sz w:val="24"/>
        </w:rPr>
        <w:t>S</w:t>
      </w:r>
      <w:r w:rsidR="00205DF8">
        <w:rPr>
          <w:rFonts w:ascii="Times New Roman Bold" w:hAnsi="Times New Roman Bold" w:cs="Times New Roman Bold" w:hint="eastAsia"/>
          <w:b/>
          <w:bCs/>
          <w:sz w:val="24"/>
        </w:rPr>
        <w:t>3</w:t>
      </w:r>
      <w:r w:rsidR="00AB6E07">
        <w:rPr>
          <w:rFonts w:ascii="Times New Roman Bold" w:hAnsi="Times New Roman Bold" w:cs="Times New Roman Bold" w:hint="eastAsia"/>
          <w:b/>
          <w:bCs/>
          <w:sz w:val="24"/>
        </w:rPr>
        <w:t xml:space="preserve"> MR-Egger intercept test</w:t>
      </w:r>
      <w:r w:rsidR="00AB6E07">
        <w:rPr>
          <w:rFonts w:ascii="Times New Roman Bold" w:hAnsi="Times New Roman Bold" w:cs="Times New Roman Bold"/>
          <w:b/>
          <w:bCs/>
          <w:sz w:val="24"/>
        </w:rPr>
        <w:t xml:space="preserve"> for horizontal pleiotropy in forward M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1290"/>
        <w:gridCol w:w="1358"/>
        <w:gridCol w:w="1389"/>
        <w:gridCol w:w="1766"/>
        <w:gridCol w:w="645"/>
        <w:gridCol w:w="744"/>
      </w:tblGrid>
      <w:tr w:rsidR="00246763" w14:paraId="3EF17D03" w14:textId="77777777">
        <w:trPr>
          <w:trHeight w:val="625"/>
        </w:trPr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6278D82E" w14:textId="77777777" w:rsidR="0024676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_Hlk209598359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d.exposure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50918E96" w14:textId="77777777" w:rsidR="0024676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d.outcome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281F12AC" w14:textId="77777777" w:rsidR="0024676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utcom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6187BB48" w14:textId="77777777" w:rsidR="0024676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posure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643C9C21" w14:textId="77777777" w:rsidR="0024676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ger_intercept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067EE6EB" w14:textId="77777777" w:rsidR="0024676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17A725E5" w14:textId="77777777" w:rsidR="0024676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</w:t>
            </w:r>
          </w:p>
        </w:tc>
      </w:tr>
      <w:tr w:rsidR="00246763" w14:paraId="09AE9D84" w14:textId="77777777">
        <w:tc>
          <w:tcPr>
            <w:tcW w:w="1330" w:type="dxa"/>
            <w:tcBorders>
              <w:top w:val="single" w:sz="4" w:space="0" w:color="auto"/>
              <w:tl2br w:val="nil"/>
              <w:tr2bl w:val="nil"/>
            </w:tcBorders>
          </w:tcPr>
          <w:p w14:paraId="15E9BA2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zp14oS</w:t>
            </w:r>
          </w:p>
        </w:tc>
        <w:tc>
          <w:tcPr>
            <w:tcW w:w="1290" w:type="dxa"/>
            <w:tcBorders>
              <w:top w:val="single" w:sz="4" w:space="0" w:color="auto"/>
              <w:tl2br w:val="nil"/>
              <w:tr2bl w:val="nil"/>
            </w:tcBorders>
          </w:tcPr>
          <w:p w14:paraId="751F8AD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6BCBB2BA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54FC689E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0BB4F57A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0B411626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579C1BC9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596F39B4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30FE6382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6F692F9A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2C300036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65EE76BB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26FDC6DA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4D4A79F8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  <w:p w14:paraId="1AF366CC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  <w:p w14:paraId="7ABEE64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Mental and behavioural disorders due to sedatives or hypnotics</w:t>
            </w:r>
          </w:p>
          <w:p w14:paraId="015FE602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op w:val="single" w:sz="4" w:space="0" w:color="auto"/>
              <w:tl2br w:val="nil"/>
              <w:tr2bl w:val="nil"/>
            </w:tcBorders>
          </w:tcPr>
          <w:p w14:paraId="3BE6650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2542</w:t>
            </w:r>
          </w:p>
        </w:tc>
        <w:tc>
          <w:tcPr>
            <w:tcW w:w="1766" w:type="dxa"/>
            <w:tcBorders>
              <w:top w:val="single" w:sz="4" w:space="0" w:color="auto"/>
              <w:tl2br w:val="nil"/>
              <w:tr2bl w:val="nil"/>
            </w:tcBorders>
          </w:tcPr>
          <w:p w14:paraId="069BCC8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0</w:t>
            </w:r>
          </w:p>
        </w:tc>
        <w:tc>
          <w:tcPr>
            <w:tcW w:w="645" w:type="dxa"/>
            <w:tcBorders>
              <w:top w:val="single" w:sz="4" w:space="0" w:color="auto"/>
              <w:tl2br w:val="nil"/>
              <w:tr2bl w:val="nil"/>
            </w:tcBorders>
          </w:tcPr>
          <w:p w14:paraId="538C3A2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744" w:type="dxa"/>
            <w:tcBorders>
              <w:top w:val="single" w:sz="4" w:space="0" w:color="auto"/>
              <w:tl2br w:val="nil"/>
              <w:tr2bl w:val="nil"/>
            </w:tcBorders>
          </w:tcPr>
          <w:p w14:paraId="381E443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7</w:t>
            </w:r>
          </w:p>
        </w:tc>
      </w:tr>
      <w:tr w:rsidR="00246763" w14:paraId="3EBC422F" w14:textId="77777777">
        <w:tc>
          <w:tcPr>
            <w:tcW w:w="1330" w:type="dxa"/>
            <w:tcBorders>
              <w:tl2br w:val="nil"/>
              <w:tr2bl w:val="nil"/>
            </w:tcBorders>
          </w:tcPr>
          <w:p w14:paraId="17C71FE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hsUC5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5DBE7A6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738F988D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180E743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2561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0F255BE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513E4C9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381C3B2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84</w:t>
            </w:r>
          </w:p>
        </w:tc>
      </w:tr>
      <w:tr w:rsidR="00246763" w14:paraId="7746D0EB" w14:textId="77777777">
        <w:tc>
          <w:tcPr>
            <w:tcW w:w="1330" w:type="dxa"/>
            <w:tcBorders>
              <w:tl2br w:val="nil"/>
              <w:tr2bl w:val="nil"/>
            </w:tcBorders>
          </w:tcPr>
          <w:p w14:paraId="090BB55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zm0b9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7F6FFF4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5E3884FA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7EC8AB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2780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5F18871F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9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34B09DE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3CE92A6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3</w:t>
            </w:r>
          </w:p>
        </w:tc>
      </w:tr>
      <w:tr w:rsidR="00246763" w14:paraId="27A56E11" w14:textId="77777777">
        <w:tc>
          <w:tcPr>
            <w:tcW w:w="1330" w:type="dxa"/>
            <w:tcBorders>
              <w:tl2br w:val="nil"/>
              <w:tr2bl w:val="nil"/>
            </w:tcBorders>
          </w:tcPr>
          <w:p w14:paraId="40CF442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JEIcS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792A4FE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590B9814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297C03D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2873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748BD09F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7428717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66D79B2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7</w:t>
            </w:r>
          </w:p>
        </w:tc>
      </w:tr>
      <w:tr w:rsidR="00246763" w14:paraId="0CAA887B" w14:textId="77777777">
        <w:tc>
          <w:tcPr>
            <w:tcW w:w="1330" w:type="dxa"/>
            <w:tcBorders>
              <w:tl2br w:val="nil"/>
              <w:tr2bl w:val="nil"/>
            </w:tcBorders>
          </w:tcPr>
          <w:p w14:paraId="6089CD5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ybqd2M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6D55411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5586437D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6AAB932B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2946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19735DE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187FBD6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0FC80E8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4</w:t>
            </w:r>
          </w:p>
        </w:tc>
      </w:tr>
      <w:tr w:rsidR="00246763" w14:paraId="00C9ABE1" w14:textId="77777777">
        <w:tc>
          <w:tcPr>
            <w:tcW w:w="1330" w:type="dxa"/>
            <w:tcBorders>
              <w:tl2br w:val="nil"/>
              <w:tr2bl w:val="nil"/>
            </w:tcBorders>
          </w:tcPr>
          <w:p w14:paraId="6E51AADB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fu2rd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606A3B45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27F65A21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0D3F78B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3058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2603C4A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0345D3B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795BC37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80</w:t>
            </w:r>
          </w:p>
        </w:tc>
      </w:tr>
      <w:tr w:rsidR="00246763" w14:paraId="47E5E8E5" w14:textId="77777777">
        <w:tc>
          <w:tcPr>
            <w:tcW w:w="1330" w:type="dxa"/>
            <w:tcBorders>
              <w:tl2br w:val="nil"/>
              <w:tr2bl w:val="nil"/>
            </w:tcBorders>
          </w:tcPr>
          <w:p w14:paraId="3AC4581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Udthtf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65C5F85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07A2813F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20301FC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3131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4B98C09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1604238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3EFDD26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5</w:t>
            </w:r>
          </w:p>
        </w:tc>
      </w:tr>
      <w:tr w:rsidR="00246763" w14:paraId="66FED611" w14:textId="77777777">
        <w:tc>
          <w:tcPr>
            <w:tcW w:w="1330" w:type="dxa"/>
            <w:tcBorders>
              <w:tl2br w:val="nil"/>
              <w:tr2bl w:val="nil"/>
            </w:tcBorders>
          </w:tcPr>
          <w:p w14:paraId="0B0FF81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BWWfRw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13BFB77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40E4A1BF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2E1A12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3676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5142F84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29D4148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3941E08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5</w:t>
            </w:r>
          </w:p>
        </w:tc>
      </w:tr>
      <w:tr w:rsidR="00246763" w14:paraId="3CB9AEC0" w14:textId="77777777">
        <w:tc>
          <w:tcPr>
            <w:tcW w:w="1330" w:type="dxa"/>
            <w:tcBorders>
              <w:tl2br w:val="nil"/>
              <w:tr2bl w:val="nil"/>
            </w:tcBorders>
          </w:tcPr>
          <w:p w14:paraId="0DF1FE9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yIStp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7F59F2E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181AEDCC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D3ED2E5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3714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36AC0D7F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5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3F965D9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0AC9132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3</w:t>
            </w:r>
          </w:p>
        </w:tc>
      </w:tr>
      <w:tr w:rsidR="00246763" w14:paraId="52E65F21" w14:textId="77777777">
        <w:tc>
          <w:tcPr>
            <w:tcW w:w="1330" w:type="dxa"/>
            <w:tcBorders>
              <w:tl2br w:val="nil"/>
              <w:tr2bl w:val="nil"/>
            </w:tcBorders>
          </w:tcPr>
          <w:p w14:paraId="0B3BF39B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UPacRJ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0CC1BE5F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4DF790EB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466F7DF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3733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6DED811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0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6887BCF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3CE6B95F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6</w:t>
            </w:r>
          </w:p>
        </w:tc>
      </w:tr>
      <w:tr w:rsidR="00246763" w14:paraId="6D79DE4A" w14:textId="77777777">
        <w:tc>
          <w:tcPr>
            <w:tcW w:w="1330" w:type="dxa"/>
            <w:tcBorders>
              <w:tl2br w:val="nil"/>
              <w:tr2bl w:val="nil"/>
            </w:tcBorders>
          </w:tcPr>
          <w:p w14:paraId="3253023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lxZmhp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5EB26FC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5C34A850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54F594AB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3807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5E6787C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0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1EBF355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7D9D129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9</w:t>
            </w:r>
          </w:p>
        </w:tc>
      </w:tr>
      <w:tr w:rsidR="00246763" w14:paraId="13B26924" w14:textId="77777777">
        <w:tc>
          <w:tcPr>
            <w:tcW w:w="1330" w:type="dxa"/>
            <w:tcBorders>
              <w:tl2br w:val="nil"/>
              <w:tr2bl w:val="nil"/>
            </w:tcBorders>
          </w:tcPr>
          <w:p w14:paraId="19B844F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MgmUz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2A5D3FE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3C52A70A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314BDD8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3861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7164B4F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5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7397F61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20DCF58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5</w:t>
            </w:r>
          </w:p>
        </w:tc>
      </w:tr>
      <w:tr w:rsidR="00246763" w14:paraId="3D48B3EA" w14:textId="77777777">
        <w:tc>
          <w:tcPr>
            <w:tcW w:w="1330" w:type="dxa"/>
            <w:tcBorders>
              <w:tl2br w:val="nil"/>
              <w:tr2bl w:val="nil"/>
            </w:tcBorders>
          </w:tcPr>
          <w:p w14:paraId="7189320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D8sge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30A3A2FB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76E0CCFE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15A6821B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4004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5A656FF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5BC654B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4A49FF0F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82</w:t>
            </w:r>
          </w:p>
        </w:tc>
      </w:tr>
      <w:tr w:rsidR="00246763" w14:paraId="10C49AF8" w14:textId="77777777">
        <w:tc>
          <w:tcPr>
            <w:tcW w:w="1330" w:type="dxa"/>
            <w:tcBorders>
              <w:tl2br w:val="nil"/>
              <w:tr2bl w:val="nil"/>
            </w:tcBorders>
          </w:tcPr>
          <w:p w14:paraId="44FA914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ZeXRe6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0CDCEC5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56ED725A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4C4F19B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4301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321B36F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25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1F096C8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22B6EC95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:rsidR="00246763" w14:paraId="011C0102" w14:textId="77777777">
        <w:tc>
          <w:tcPr>
            <w:tcW w:w="1330" w:type="dxa"/>
            <w:tcBorders>
              <w:tl2br w:val="nil"/>
              <w:tr2bl w:val="nil"/>
            </w:tcBorders>
          </w:tcPr>
          <w:p w14:paraId="3346A05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kow3B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4869E07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50E1C6D8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34EDD70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4578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0963801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78EF555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4F8B20DB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83</w:t>
            </w:r>
          </w:p>
        </w:tc>
      </w:tr>
      <w:tr w:rsidR="00246763" w14:paraId="773A73F6" w14:textId="77777777">
        <w:tc>
          <w:tcPr>
            <w:tcW w:w="1330" w:type="dxa"/>
            <w:tcBorders>
              <w:tl2br w:val="nil"/>
              <w:tr2bl w:val="nil"/>
            </w:tcBorders>
          </w:tcPr>
          <w:p w14:paraId="6E13B2B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qQ2NoI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072E8B75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2BEBE58E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03E441E5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4862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7B87ECB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11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1D10549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12BA848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62</w:t>
            </w:r>
          </w:p>
        </w:tc>
      </w:tr>
      <w:tr w:rsidR="00246763" w14:paraId="685653AB" w14:textId="77777777">
        <w:tc>
          <w:tcPr>
            <w:tcW w:w="1330" w:type="dxa"/>
            <w:tcBorders>
              <w:tl2br w:val="nil"/>
              <w:tr2bl w:val="nil"/>
            </w:tcBorders>
          </w:tcPr>
          <w:p w14:paraId="40C6A2C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ODJ0i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5ED3B50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3B42CBD9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66C17B6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4898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7F87392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66877F8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7D86EC7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80</w:t>
            </w:r>
          </w:p>
        </w:tc>
      </w:tr>
      <w:tr w:rsidR="00246763" w14:paraId="46A68EF5" w14:textId="77777777">
        <w:tc>
          <w:tcPr>
            <w:tcW w:w="1330" w:type="dxa"/>
            <w:tcBorders>
              <w:tl2br w:val="nil"/>
              <w:tr2bl w:val="nil"/>
            </w:tcBorders>
          </w:tcPr>
          <w:p w14:paraId="6F168B3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bAfigz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135D03C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79EB1950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10D8378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108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3C9EB60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9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2A5C160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620B74BB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7</w:t>
            </w:r>
          </w:p>
        </w:tc>
      </w:tr>
      <w:tr w:rsidR="00246763" w14:paraId="0D0743CB" w14:textId="77777777">
        <w:tc>
          <w:tcPr>
            <w:tcW w:w="1330" w:type="dxa"/>
            <w:tcBorders>
              <w:tl2br w:val="nil"/>
              <w:tr2bl w:val="nil"/>
            </w:tcBorders>
          </w:tcPr>
          <w:p w14:paraId="4106680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Sx5uH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7FEA2C5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1C55D5E7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E37ACE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116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04A8B98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3F78E1C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143A72A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</w:t>
            </w:r>
          </w:p>
        </w:tc>
      </w:tr>
      <w:tr w:rsidR="00246763" w14:paraId="51292873" w14:textId="77777777">
        <w:tc>
          <w:tcPr>
            <w:tcW w:w="1330" w:type="dxa"/>
            <w:tcBorders>
              <w:tl2br w:val="nil"/>
              <w:tr2bl w:val="nil"/>
            </w:tcBorders>
          </w:tcPr>
          <w:p w14:paraId="65B5891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MyqZp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0BA7EE0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5B036089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E2804E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182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60A569E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56D7468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2E24AA6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9</w:t>
            </w:r>
          </w:p>
        </w:tc>
      </w:tr>
      <w:tr w:rsidR="00246763" w14:paraId="0E6A325B" w14:textId="77777777">
        <w:tc>
          <w:tcPr>
            <w:tcW w:w="1330" w:type="dxa"/>
            <w:tcBorders>
              <w:tl2br w:val="nil"/>
              <w:tr2bl w:val="nil"/>
            </w:tcBorders>
          </w:tcPr>
          <w:p w14:paraId="6A77146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5214m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4C14F305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492DE0C8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21E39E2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248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2ADF813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3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65605E0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19BA397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1</w:t>
            </w:r>
          </w:p>
        </w:tc>
      </w:tr>
      <w:tr w:rsidR="00246763" w14:paraId="331CB59F" w14:textId="77777777">
        <w:tc>
          <w:tcPr>
            <w:tcW w:w="1330" w:type="dxa"/>
            <w:tcBorders>
              <w:tl2br w:val="nil"/>
              <w:tr2bl w:val="nil"/>
            </w:tcBorders>
          </w:tcPr>
          <w:p w14:paraId="03E4EA8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JDbCG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1B484B0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2467F0CD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98E6F7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372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314FE75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0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0698378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27DE384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9</w:t>
            </w:r>
          </w:p>
        </w:tc>
      </w:tr>
      <w:tr w:rsidR="00246763" w14:paraId="43908370" w14:textId="77777777">
        <w:tc>
          <w:tcPr>
            <w:tcW w:w="1330" w:type="dxa"/>
            <w:tcBorders>
              <w:tl2br w:val="nil"/>
              <w:tr2bl w:val="nil"/>
            </w:tcBorders>
          </w:tcPr>
          <w:p w14:paraId="6D0CB9D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aUqwA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26066F6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4923BD95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2E828CA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384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5F5267B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4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01D3513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30483FB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8</w:t>
            </w:r>
          </w:p>
        </w:tc>
      </w:tr>
      <w:tr w:rsidR="00246763" w14:paraId="5DEE74F3" w14:textId="77777777">
        <w:tc>
          <w:tcPr>
            <w:tcW w:w="1330" w:type="dxa"/>
            <w:tcBorders>
              <w:tl2br w:val="nil"/>
              <w:tr2bl w:val="nil"/>
            </w:tcBorders>
          </w:tcPr>
          <w:p w14:paraId="3D8759A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LUDMHS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503F69E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3E6FC893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605B1F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629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5AECBDF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6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316AE1E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4CBAC32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2</w:t>
            </w:r>
          </w:p>
        </w:tc>
      </w:tr>
      <w:tr w:rsidR="00246763" w14:paraId="2BD7A97D" w14:textId="77777777">
        <w:tc>
          <w:tcPr>
            <w:tcW w:w="1330" w:type="dxa"/>
            <w:tcBorders>
              <w:tl2br w:val="nil"/>
              <w:tr2bl w:val="nil"/>
            </w:tcBorders>
          </w:tcPr>
          <w:p w14:paraId="214098C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Iwl9w6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1425215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69CA1BAA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65A8069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660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5882D8D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3E243105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7255444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:rsidR="00246763" w14:paraId="487E20AB" w14:textId="77777777">
        <w:tc>
          <w:tcPr>
            <w:tcW w:w="1330" w:type="dxa"/>
            <w:tcBorders>
              <w:tl2br w:val="nil"/>
              <w:tr2bl w:val="nil"/>
            </w:tcBorders>
          </w:tcPr>
          <w:p w14:paraId="00CBCA9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bfAE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50A05BB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54583DC8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1033E83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687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3C1D471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0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775A6FF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5EEF89C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0</w:t>
            </w:r>
          </w:p>
        </w:tc>
      </w:tr>
      <w:tr w:rsidR="00246763" w14:paraId="50569DED" w14:textId="77777777">
        <w:tc>
          <w:tcPr>
            <w:tcW w:w="1330" w:type="dxa"/>
            <w:tcBorders>
              <w:tl2br w:val="nil"/>
              <w:tr2bl w:val="nil"/>
            </w:tcBorders>
          </w:tcPr>
          <w:p w14:paraId="66279DB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nxBQG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23B99AFF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5E43727F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8BDEED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715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243A688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6792DCE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769396D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85</w:t>
            </w:r>
          </w:p>
        </w:tc>
      </w:tr>
      <w:tr w:rsidR="00246763" w14:paraId="038BBF71" w14:textId="77777777">
        <w:tc>
          <w:tcPr>
            <w:tcW w:w="1330" w:type="dxa"/>
            <w:tcBorders>
              <w:tl2br w:val="nil"/>
              <w:tr2bl w:val="nil"/>
            </w:tcBorders>
          </w:tcPr>
          <w:p w14:paraId="7696C71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PygEi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19EBD8B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26481702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FFFF78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844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520574B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0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6F69EDF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04C31EA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8</w:t>
            </w:r>
          </w:p>
        </w:tc>
      </w:tr>
      <w:tr w:rsidR="00246763" w14:paraId="5086B9CA" w14:textId="77777777">
        <w:tc>
          <w:tcPr>
            <w:tcW w:w="1330" w:type="dxa"/>
            <w:tcBorders>
              <w:tl2br w:val="nil"/>
              <w:tr2bl w:val="nil"/>
            </w:tcBorders>
          </w:tcPr>
          <w:p w14:paraId="08E1AAA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hrXUK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7500EA9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77D0354C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5E7FDF9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971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6E081F4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5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257DB0D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386D874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8</w:t>
            </w:r>
          </w:p>
        </w:tc>
      </w:tr>
      <w:tr w:rsidR="00246763" w14:paraId="3F540744" w14:textId="77777777">
        <w:tc>
          <w:tcPr>
            <w:tcW w:w="1330" w:type="dxa"/>
            <w:tcBorders>
              <w:tl2br w:val="nil"/>
              <w:tr2bl w:val="nil"/>
            </w:tcBorders>
          </w:tcPr>
          <w:p w14:paraId="683DFCD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qP5Ofh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5A5C8F1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30353476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21025FD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5975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4605FEF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6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78A9DEA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64A7515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3</w:t>
            </w:r>
          </w:p>
        </w:tc>
      </w:tr>
      <w:tr w:rsidR="00246763" w14:paraId="08F4C7A8" w14:textId="77777777">
        <w:tc>
          <w:tcPr>
            <w:tcW w:w="1330" w:type="dxa"/>
            <w:tcBorders>
              <w:tl2br w:val="nil"/>
              <w:tr2bl w:val="nil"/>
            </w:tcBorders>
          </w:tcPr>
          <w:p w14:paraId="3D5FD6FF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Ad1xJ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5B7F2FD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41E101A4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4231DF45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6239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60C68706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0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66323D8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6EB4C13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9</w:t>
            </w:r>
          </w:p>
        </w:tc>
      </w:tr>
      <w:tr w:rsidR="00246763" w14:paraId="0AF0A41C" w14:textId="77777777">
        <w:tc>
          <w:tcPr>
            <w:tcW w:w="1330" w:type="dxa"/>
            <w:tcBorders>
              <w:tl2br w:val="nil"/>
              <w:tr2bl w:val="nil"/>
            </w:tcBorders>
          </w:tcPr>
          <w:p w14:paraId="1ABA2AB4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VQvlbB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3051E41A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2A804BFE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6CEAE15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6306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529F372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7D6B90C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662BF195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0</w:t>
            </w:r>
          </w:p>
        </w:tc>
      </w:tr>
      <w:tr w:rsidR="00246763" w14:paraId="5C9D5AC3" w14:textId="77777777">
        <w:tc>
          <w:tcPr>
            <w:tcW w:w="1330" w:type="dxa"/>
            <w:tcBorders>
              <w:tl2br w:val="nil"/>
              <w:tr2bl w:val="nil"/>
            </w:tcBorders>
          </w:tcPr>
          <w:p w14:paraId="3C84D580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UZwR21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61D024D7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4128C146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54C0674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6308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75603E1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0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0B4D44CD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0E592131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99</w:t>
            </w:r>
          </w:p>
        </w:tc>
      </w:tr>
      <w:tr w:rsidR="00246763" w14:paraId="1E6D6512" w14:textId="77777777">
        <w:tc>
          <w:tcPr>
            <w:tcW w:w="1330" w:type="dxa"/>
            <w:tcBorders>
              <w:tl2br w:val="nil"/>
              <w:tr2bl w:val="nil"/>
            </w:tcBorders>
          </w:tcPr>
          <w:p w14:paraId="7692034C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f7kQk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39F45DE2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XrkhT3</w:t>
            </w:r>
          </w:p>
        </w:tc>
        <w:tc>
          <w:tcPr>
            <w:tcW w:w="1358" w:type="dxa"/>
            <w:vMerge/>
            <w:tcBorders>
              <w:tl2br w:val="nil"/>
              <w:tr2bl w:val="nil"/>
            </w:tcBorders>
          </w:tcPr>
          <w:p w14:paraId="7057BAAD" w14:textId="77777777" w:rsidR="00246763" w:rsidRDefault="00246763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6312EC38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CST90006319</w:t>
            </w:r>
          </w:p>
        </w:tc>
        <w:tc>
          <w:tcPr>
            <w:tcW w:w="1766" w:type="dxa"/>
            <w:tcBorders>
              <w:tl2br w:val="nil"/>
              <w:tr2bl w:val="nil"/>
            </w:tcBorders>
          </w:tcPr>
          <w:p w14:paraId="0C53788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645" w:type="dxa"/>
            <w:tcBorders>
              <w:tl2br w:val="nil"/>
              <w:tr2bl w:val="nil"/>
            </w:tcBorders>
          </w:tcPr>
          <w:p w14:paraId="398D0B83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744" w:type="dxa"/>
            <w:tcBorders>
              <w:tl2br w:val="nil"/>
              <w:tr2bl w:val="nil"/>
            </w:tcBorders>
          </w:tcPr>
          <w:p w14:paraId="60D59BBE" w14:textId="77777777" w:rsidR="00246763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0</w:t>
            </w:r>
          </w:p>
        </w:tc>
      </w:tr>
      <w:bookmarkEnd w:id="1"/>
    </w:tbl>
    <w:p w14:paraId="47D55CB2" w14:textId="742C96E8" w:rsidR="00481A25" w:rsidRDefault="00481A25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6DA6293B" w14:textId="4F32EDE6" w:rsidR="00481A25" w:rsidRDefault="00481A25">
      <w:pPr>
        <w:widowControl/>
        <w:jc w:val="left"/>
        <w:rPr>
          <w:rFonts w:ascii="Times New Roman Bold" w:hAnsi="Times New Roman Bold" w:cs="Times New Roman Bold" w:hint="eastAsia"/>
          <w:b/>
          <w:bCs/>
          <w:sz w:val="24"/>
        </w:rPr>
      </w:pPr>
    </w:p>
    <w:sectPr w:rsidR="00481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hlOTM0ZmZlYzY5ZThlMmQxMDQ3ODQ5NGMxOWM2NWUifQ=="/>
  </w:docVars>
  <w:rsids>
    <w:rsidRoot w:val="009E73EB"/>
    <w:rsid w:val="BFF36CD7"/>
    <w:rsid w:val="CFFF7A56"/>
    <w:rsid w:val="DB9F130D"/>
    <w:rsid w:val="DDFBFF34"/>
    <w:rsid w:val="DF7CA5CE"/>
    <w:rsid w:val="DFBC2BA3"/>
    <w:rsid w:val="EBBFBBC1"/>
    <w:rsid w:val="EF8792C5"/>
    <w:rsid w:val="EF9BCBDB"/>
    <w:rsid w:val="EFF7073B"/>
    <w:rsid w:val="F5FDF7E4"/>
    <w:rsid w:val="FB993EEA"/>
    <w:rsid w:val="FBD7AB30"/>
    <w:rsid w:val="FDFD1435"/>
    <w:rsid w:val="FE7F20C2"/>
    <w:rsid w:val="000024CE"/>
    <w:rsid w:val="000143AA"/>
    <w:rsid w:val="000337A5"/>
    <w:rsid w:val="00040BE1"/>
    <w:rsid w:val="00074C17"/>
    <w:rsid w:val="00075D0A"/>
    <w:rsid w:val="000A1030"/>
    <w:rsid w:val="001145EE"/>
    <w:rsid w:val="001A1FC5"/>
    <w:rsid w:val="001A2AC8"/>
    <w:rsid w:val="001D062D"/>
    <w:rsid w:val="00205DF8"/>
    <w:rsid w:val="00246763"/>
    <w:rsid w:val="00250439"/>
    <w:rsid w:val="00255849"/>
    <w:rsid w:val="002D39ED"/>
    <w:rsid w:val="00311471"/>
    <w:rsid w:val="00391241"/>
    <w:rsid w:val="003925CF"/>
    <w:rsid w:val="00407559"/>
    <w:rsid w:val="0047344C"/>
    <w:rsid w:val="00475723"/>
    <w:rsid w:val="00481A25"/>
    <w:rsid w:val="004D35F1"/>
    <w:rsid w:val="0054403C"/>
    <w:rsid w:val="00570BF7"/>
    <w:rsid w:val="00587583"/>
    <w:rsid w:val="005E0979"/>
    <w:rsid w:val="00600396"/>
    <w:rsid w:val="00624324"/>
    <w:rsid w:val="006A225D"/>
    <w:rsid w:val="00730DD4"/>
    <w:rsid w:val="00740DF7"/>
    <w:rsid w:val="007451D3"/>
    <w:rsid w:val="00766CDE"/>
    <w:rsid w:val="007C3F4E"/>
    <w:rsid w:val="007D53AC"/>
    <w:rsid w:val="008C2DF7"/>
    <w:rsid w:val="00916501"/>
    <w:rsid w:val="00967480"/>
    <w:rsid w:val="009C51A9"/>
    <w:rsid w:val="009D7265"/>
    <w:rsid w:val="009E73EB"/>
    <w:rsid w:val="00A84BE2"/>
    <w:rsid w:val="00AB22A5"/>
    <w:rsid w:val="00AB6E07"/>
    <w:rsid w:val="00AF1846"/>
    <w:rsid w:val="00B00BB1"/>
    <w:rsid w:val="00B14231"/>
    <w:rsid w:val="00B303A6"/>
    <w:rsid w:val="00B31A03"/>
    <w:rsid w:val="00B51DDD"/>
    <w:rsid w:val="00B6575E"/>
    <w:rsid w:val="00BB1C58"/>
    <w:rsid w:val="00BB7E59"/>
    <w:rsid w:val="00C26A6B"/>
    <w:rsid w:val="00C6000B"/>
    <w:rsid w:val="00D8223A"/>
    <w:rsid w:val="00DB3599"/>
    <w:rsid w:val="00E01390"/>
    <w:rsid w:val="00E05FD3"/>
    <w:rsid w:val="00E23E16"/>
    <w:rsid w:val="00E84131"/>
    <w:rsid w:val="00ED4FB9"/>
    <w:rsid w:val="00F331DF"/>
    <w:rsid w:val="00F566D9"/>
    <w:rsid w:val="00F607D9"/>
    <w:rsid w:val="00F72C1A"/>
    <w:rsid w:val="00F7315B"/>
    <w:rsid w:val="00F97106"/>
    <w:rsid w:val="3AFF4242"/>
    <w:rsid w:val="4A2BA4AF"/>
    <w:rsid w:val="57BF8C23"/>
    <w:rsid w:val="5BD145B0"/>
    <w:rsid w:val="5FFE212E"/>
    <w:rsid w:val="6F8ED1B3"/>
    <w:rsid w:val="777F8882"/>
    <w:rsid w:val="79CF9E09"/>
    <w:rsid w:val="7D73A76B"/>
    <w:rsid w:val="7D7FB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B75E8"/>
  <w15:docId w15:val="{4EA92D3D-19F8-684C-95E1-F72469DB9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ad">
    <w:name w:val="annotation reference"/>
    <w:basedOn w:val="a0"/>
    <w:uiPriority w:val="99"/>
    <w:semiHidden/>
    <w:unhideWhenUsed/>
    <w:rsid w:val="00967480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67480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67480"/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6748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67480"/>
    <w:rPr>
      <w:rFonts w:asciiTheme="minorHAnsi" w:eastAsiaTheme="minorEastAsia" w:hAnsiTheme="minorHAnsi" w:cstheme="minorBidi"/>
      <w:b/>
      <w:bCs/>
      <w:kern w:val="2"/>
      <w:sz w:val="21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39</Words>
  <Characters>1528</Characters>
  <Application>Microsoft Office Word</Application>
  <DocSecurity>0</DocSecurity>
  <Lines>25</Lines>
  <Paragraphs>4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25516</dc:creator>
  <cp:lastModifiedBy>卢丽琴</cp:lastModifiedBy>
  <cp:revision>33</cp:revision>
  <dcterms:created xsi:type="dcterms:W3CDTF">2024-11-07T15:36:00Z</dcterms:created>
  <dcterms:modified xsi:type="dcterms:W3CDTF">2025-10-0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3F39599F077FAC0F72032B67E16785C7_42</vt:lpwstr>
  </property>
</Properties>
</file>